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17" w:type="dxa"/>
        <w:tblLook w:val="04A0" w:firstRow="1" w:lastRow="0" w:firstColumn="1" w:lastColumn="0" w:noHBand="0" w:noVBand="1"/>
      </w:tblPr>
      <w:tblGrid>
        <w:gridCol w:w="2435"/>
        <w:gridCol w:w="880"/>
        <w:gridCol w:w="11002"/>
      </w:tblGrid>
      <w:tr w:rsidR="00A8257A" w:rsidRPr="008B4F6A" w14:paraId="02FD4B1F" w14:textId="77777777" w:rsidTr="00A8257A">
        <w:trPr>
          <w:trHeight w:val="240"/>
        </w:trPr>
        <w:tc>
          <w:tcPr>
            <w:tcW w:w="1431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9699" w14:textId="0F4649F7" w:rsidR="00A8257A" w:rsidRPr="008B4F6A" w:rsidRDefault="00A8257A" w:rsidP="002E44F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RANGE!A1"/>
            <w:r w:rsidRPr="008B4F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pplemental Table S1</w:t>
            </w: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="00C5407F"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st of main food items and food groups</w:t>
            </w:r>
            <w:bookmarkEnd w:id="0"/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FFQ</w:t>
            </w:r>
          </w:p>
        </w:tc>
      </w:tr>
      <w:tr w:rsidR="00A8257A" w:rsidRPr="008B4F6A" w14:paraId="76BAD835" w14:textId="77777777" w:rsidTr="00A8257A">
        <w:trPr>
          <w:trHeight w:val="460"/>
        </w:trPr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78814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in food items and food group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6C3A5D" w14:textId="7FAC99B5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tems number </w:t>
            </w:r>
          </w:p>
        </w:tc>
        <w:tc>
          <w:tcPr>
            <w:tcW w:w="1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DD20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 items</w:t>
            </w:r>
          </w:p>
        </w:tc>
      </w:tr>
      <w:tr w:rsidR="00A8257A" w:rsidRPr="008B4F6A" w14:paraId="34F24C05" w14:textId="77777777" w:rsidTr="00A8257A">
        <w:trPr>
          <w:trHeight w:val="70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634F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C9DB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AFA5" w14:textId="6B78353B" w:rsidR="00A8257A" w:rsidRPr="008B4F6A" w:rsidRDefault="00A8257A" w:rsidP="002E44F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ice; rice pilaf; porridge; rice noodles; naan; steamed bread; Chinese noodles/ fried noodles; bread; meat nan; steamed stuffed bun (steamed bag/thin leather bag); dumplings/wontons; noodles soup; pancakes; instant noodles </w:t>
            </w:r>
          </w:p>
        </w:tc>
      </w:tr>
      <w:tr w:rsidR="00A8257A" w:rsidRPr="008B4F6A" w14:paraId="22E28E5F" w14:textId="77777777" w:rsidTr="00A8257A">
        <w:trPr>
          <w:trHeight w:val="40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380D" w14:textId="5DCF0710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arse grai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3B91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F248" w14:textId="0A5E7754" w:rsidR="00A8257A" w:rsidRPr="008B4F6A" w:rsidRDefault="00A8257A" w:rsidP="002E44F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n; corn paste; tubers (potato/sweet potato/yam/taro); millet; oats; fried food (fried dough sticks/flax balls/fritters);</w:t>
            </w:r>
          </w:p>
        </w:tc>
      </w:tr>
      <w:tr w:rsidR="00A8257A" w:rsidRPr="008B4F6A" w14:paraId="0AF009BB" w14:textId="77777777" w:rsidTr="00A8257A">
        <w:trPr>
          <w:trHeight w:val="70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A0A9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sh vegetabl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5E8C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CA99" w14:textId="6DC6D4D1" w:rsidR="00A8257A" w:rsidRPr="008B4F6A" w:rsidRDefault="00A8257A" w:rsidP="002E44F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ange-yellow vegetables (tomatoes/peppers/ pumpkin/carrot); light color vegetables (cucumber/beansprouts/eggplant); dark vegetables (leeks/oilseed vegetables/canola/spinach); other dark green vegetables (broccoli, beans); carrot/green radish/white radish; green onions, garlic; pickled vegetables (pickles/sauerkraut)</w:t>
            </w:r>
          </w:p>
        </w:tc>
      </w:tr>
      <w:tr w:rsidR="00A8257A" w:rsidRPr="008B4F6A" w14:paraId="3ECCB6C9" w14:textId="77777777" w:rsidTr="00A8257A">
        <w:trPr>
          <w:trHeight w:val="40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FC9D" w14:textId="6D95C542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ushroo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4D6ED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E4F0" w14:textId="5D8585B3" w:rsidR="00A8257A" w:rsidRPr="008B4F6A" w:rsidRDefault="00A8257A" w:rsidP="002E44F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mushroom; black fungus; needle mushroom; sea algae (kelp/laver)</w:t>
            </w:r>
          </w:p>
        </w:tc>
      </w:tr>
      <w:tr w:rsidR="00A8257A" w:rsidRPr="008B4F6A" w14:paraId="2B143CDE" w14:textId="77777777" w:rsidTr="00A8257A">
        <w:trPr>
          <w:trHeight w:val="40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1090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sh frui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5276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2CCB" w14:textId="5F0A9E11" w:rsidR="00A8257A" w:rsidRPr="008B4F6A" w:rsidRDefault="00A8257A" w:rsidP="002E44F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ple; pear; orange; banana; watermelon; peach; grapes; cantaloupe; apricot; pomegranate</w:t>
            </w:r>
          </w:p>
        </w:tc>
      </w:tr>
      <w:tr w:rsidR="00A8257A" w:rsidRPr="008B4F6A" w14:paraId="5E6C33E9" w14:textId="77777777" w:rsidTr="00A8257A">
        <w:trPr>
          <w:trHeight w:val="70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D150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ultry and me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BA89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F6C1" w14:textId="25953F35" w:rsidR="00A8257A" w:rsidRPr="008B4F6A" w:rsidRDefault="00A8257A" w:rsidP="002E44F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/lean beef; fat/lean lamb; fat/lean pork; barbecue; blood clot; animal viscera(heart/tongue/stomach/intestine); duck; chicken; goose; pigeon;</w:t>
            </w:r>
            <w:r w:rsidR="00E730B1"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rimp; fish; other aquatic products (squid/sea cucumber); processed meat (sausage/bacon/preserved meat)</w:t>
            </w:r>
          </w:p>
        </w:tc>
      </w:tr>
      <w:tr w:rsidR="00A8257A" w:rsidRPr="008B4F6A" w14:paraId="156DC63E" w14:textId="77777777" w:rsidTr="00A8257A">
        <w:trPr>
          <w:trHeight w:val="40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5DC3" w14:textId="6D45B9E9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gs and Dairy produc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062A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4AB4" w14:textId="745CE41B" w:rsidR="00A8257A" w:rsidRPr="008B4F6A" w:rsidRDefault="00A8257A" w:rsidP="002E44F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k; yogurt; egg; other eggs (duck egg/goose egg/quail egg)</w:t>
            </w:r>
          </w:p>
        </w:tc>
      </w:tr>
      <w:tr w:rsidR="00A8257A" w:rsidRPr="008B4F6A" w14:paraId="76E79A08" w14:textId="77777777" w:rsidTr="00A8257A">
        <w:trPr>
          <w:trHeight w:val="40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ECE6" w14:textId="30F7BF9B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umes and soy</w:t>
            </w:r>
            <w:r w:rsidR="003940E4"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duc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0C1F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CF8F" w14:textId="28FBA661" w:rsidR="00A8257A" w:rsidRPr="008B4F6A" w:rsidRDefault="00A8257A" w:rsidP="002E44F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ckpea; dried beans (mung beans/yellow beans/red beans); soy milk; tofu (bean skin/soy chicken)</w:t>
            </w:r>
          </w:p>
        </w:tc>
      </w:tr>
      <w:tr w:rsidR="00A8257A" w:rsidRPr="008B4F6A" w14:paraId="3E3C0E60" w14:textId="77777777" w:rsidTr="00A8257A">
        <w:trPr>
          <w:trHeight w:val="40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1321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93F5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F5F9" w14:textId="64AAECD0" w:rsidR="00A8257A" w:rsidRPr="008B4F6A" w:rsidRDefault="00A8257A" w:rsidP="002E44F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nut; melon seeds; walnut; almonds; raisins; red jujube; rose sauce; honey</w:t>
            </w:r>
          </w:p>
        </w:tc>
      </w:tr>
      <w:tr w:rsidR="00A8257A" w:rsidRPr="008B4F6A" w14:paraId="55DA7F50" w14:textId="77777777" w:rsidTr="00A8257A">
        <w:trPr>
          <w:trHeight w:val="40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4634" w14:textId="62BECF82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ter and drink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FDC0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85D1" w14:textId="55A2ABE9" w:rsidR="00A8257A" w:rsidRPr="008B4F6A" w:rsidRDefault="00A8257A" w:rsidP="002E44F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er; red wine; liquor; tea; plain water; carbonated drinks; fruit juice drinks; milk tea; coffee; sports drinks</w:t>
            </w:r>
          </w:p>
        </w:tc>
      </w:tr>
      <w:tr w:rsidR="00A8257A" w:rsidRPr="008B4F6A" w14:paraId="5BC3A142" w14:textId="77777777" w:rsidTr="00A8257A">
        <w:trPr>
          <w:trHeight w:val="40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F87B" w14:textId="1CF8445B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cks/desser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470D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7253" w14:textId="53A0E8AA" w:rsidR="00A8257A" w:rsidRPr="008B4F6A" w:rsidRDefault="00A8257A" w:rsidP="002E44F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colate; puffed food; wafer; hot pot balls (meatballs/fish ball); candy; cake; biscuit; ice cream; butter</w:t>
            </w:r>
          </w:p>
        </w:tc>
      </w:tr>
      <w:tr w:rsidR="00A8257A" w:rsidRPr="008B4F6A" w14:paraId="1E3600C4" w14:textId="77777777" w:rsidTr="00A8257A">
        <w:trPr>
          <w:trHeight w:val="40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4946" w14:textId="7A039F6B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ndiment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DFCA3" w14:textId="61B4BA82" w:rsidR="00A8257A" w:rsidRPr="008B4F6A" w:rsidRDefault="00AC7715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DCF3" w14:textId="1E6D2721" w:rsidR="00A8257A" w:rsidRPr="008B4F6A" w:rsidRDefault="00AC7715" w:rsidP="002E44F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lour; </w:t>
            </w:r>
            <w:r w:rsidR="00A8257A"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; vegetable oil; animal oil; plant oil mix; salt; sugar; vinegar</w:t>
            </w: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; barbeque sauce</w:t>
            </w:r>
          </w:p>
        </w:tc>
      </w:tr>
      <w:tr w:rsidR="00A8257A" w:rsidRPr="008B4F6A" w14:paraId="1D99F7FD" w14:textId="77777777" w:rsidTr="00A8257A">
        <w:trPr>
          <w:trHeight w:val="400"/>
        </w:trPr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124F" w14:textId="77777777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30F87" w14:textId="2F506A12" w:rsidR="00A8257A" w:rsidRPr="008B4F6A" w:rsidRDefault="00A8257A" w:rsidP="002E4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="00AC7715"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79C0A" w14:textId="215E53E9" w:rsidR="00A8257A" w:rsidRPr="008B4F6A" w:rsidRDefault="00A8257A" w:rsidP="002E44F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F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59C091A6" w14:textId="7FB3AB01" w:rsidR="00DF027C" w:rsidRDefault="00DF027C" w:rsidP="002E44F6">
      <w:pPr>
        <w:spacing w:line="360" w:lineRule="auto"/>
      </w:pPr>
    </w:p>
    <w:p w14:paraId="2AB43888" w14:textId="54F6C60A" w:rsidR="004C305C" w:rsidRDefault="004C305C" w:rsidP="002E44F6">
      <w:pPr>
        <w:spacing w:line="360" w:lineRule="auto"/>
      </w:pPr>
    </w:p>
    <w:p w14:paraId="1A185F14" w14:textId="71A09972" w:rsidR="004C305C" w:rsidRDefault="004C305C" w:rsidP="002E44F6">
      <w:pPr>
        <w:spacing w:line="360" w:lineRule="auto"/>
      </w:pPr>
    </w:p>
    <w:p w14:paraId="392BA66C" w14:textId="5A9C4863" w:rsidR="000E241F" w:rsidRDefault="000E241F"/>
    <w:p w14:paraId="3891DEEC" w14:textId="4F21DF39" w:rsidR="000E241F" w:rsidRDefault="000E241F"/>
    <w:p w14:paraId="5FBCC390" w14:textId="67A756AF" w:rsidR="000E241F" w:rsidRDefault="000E241F"/>
    <w:tbl>
      <w:tblPr>
        <w:tblW w:w="12880" w:type="dxa"/>
        <w:tblLook w:val="04A0" w:firstRow="1" w:lastRow="0" w:firstColumn="1" w:lastColumn="0" w:noHBand="0" w:noVBand="1"/>
      </w:tblPr>
      <w:tblGrid>
        <w:gridCol w:w="2703"/>
        <w:gridCol w:w="104"/>
        <w:gridCol w:w="777"/>
        <w:gridCol w:w="169"/>
        <w:gridCol w:w="1517"/>
        <w:gridCol w:w="294"/>
        <w:gridCol w:w="587"/>
        <w:gridCol w:w="359"/>
        <w:gridCol w:w="1327"/>
        <w:gridCol w:w="484"/>
        <w:gridCol w:w="605"/>
        <w:gridCol w:w="252"/>
        <w:gridCol w:w="1307"/>
        <w:gridCol w:w="274"/>
        <w:gridCol w:w="1710"/>
        <w:gridCol w:w="284"/>
        <w:gridCol w:w="127"/>
      </w:tblGrid>
      <w:tr w:rsidR="000E241F" w:rsidRPr="009D13A6" w14:paraId="4F10712F" w14:textId="77777777" w:rsidTr="00C5407F">
        <w:trPr>
          <w:trHeight w:val="240"/>
        </w:trPr>
        <w:tc>
          <w:tcPr>
            <w:tcW w:w="12880" w:type="dxa"/>
            <w:gridSpan w:val="17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BB2893" w14:textId="041E2015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upplemental Table S</w:t>
            </w:r>
            <w:r w:rsidR="00C5407F" w:rsidRPr="009D13A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</w:t>
            </w:r>
            <w:r w:rsidRPr="009D13A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.</w:t>
            </w: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C5407F"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Daily nutrient intakes and</w:t>
            </w:r>
            <w:r w:rsidR="006A1D28"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FFQ reproducibility</w:t>
            </w: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6A1D28"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nd </w:t>
            </w: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alidity among </w:t>
            </w:r>
            <w:r w:rsidRPr="0044224A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an</w:t>
            </w: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grou</w:t>
            </w:r>
            <w:r w:rsidR="00C5407F"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n=62)</w:t>
            </w:r>
            <w:r w:rsidR="006A1D28" w:rsidRPr="009D13A6">
              <w:rPr>
                <w:szCs w:val="21"/>
              </w:rPr>
              <w:t xml:space="preserve"> </w:t>
            </w:r>
          </w:p>
        </w:tc>
      </w:tr>
      <w:tr w:rsidR="0044224A" w:rsidRPr="009D13A6" w14:paraId="224A1375" w14:textId="77777777" w:rsidTr="00203E7E">
        <w:trPr>
          <w:trHeight w:val="230"/>
        </w:trPr>
        <w:tc>
          <w:tcPr>
            <w:tcW w:w="2807" w:type="dxa"/>
            <w:gridSpan w:val="2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58AB56A" w14:textId="19DFCC06" w:rsidR="0044224A" w:rsidRPr="009D13A6" w:rsidRDefault="0044224A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Nutrients</w:t>
            </w:r>
          </w:p>
          <w:p w14:paraId="44D2F37D" w14:textId="259B07C9" w:rsidR="0044224A" w:rsidRPr="009D13A6" w:rsidRDefault="0044224A" w:rsidP="000E241F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7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3CCF6" w14:textId="77777777" w:rsidR="0044224A" w:rsidRPr="009D13A6" w:rsidRDefault="0044224A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FFQ</w:t>
            </w:r>
          </w:p>
        </w:tc>
        <w:tc>
          <w:tcPr>
            <w:tcW w:w="275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AEF4E" w14:textId="77777777" w:rsidR="0044224A" w:rsidRPr="009D13A6" w:rsidRDefault="0044224A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24HR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5995" w14:textId="77777777" w:rsidR="0044224A" w:rsidRPr="009D13A6" w:rsidRDefault="0044224A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3702" w:type="dxa"/>
            <w:gridSpan w:val="5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5F3A" w14:textId="6B8476DA" w:rsidR="0044224A" w:rsidRPr="009D13A6" w:rsidRDefault="0044224A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692BB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§</w:t>
            </w:r>
          </w:p>
        </w:tc>
      </w:tr>
      <w:tr w:rsidR="0044224A" w:rsidRPr="009D13A6" w14:paraId="2AD592B4" w14:textId="77777777" w:rsidTr="00203E7E">
        <w:trPr>
          <w:trHeight w:val="280"/>
        </w:trPr>
        <w:tc>
          <w:tcPr>
            <w:tcW w:w="2807" w:type="dxa"/>
            <w:gridSpan w:val="2"/>
            <w:vMerge/>
            <w:tcBorders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ED92BC0" w14:textId="6506EBA3" w:rsidR="0044224A" w:rsidRPr="009D13A6" w:rsidRDefault="0044224A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C7019BA" w14:textId="77777777" w:rsidR="0044224A" w:rsidRPr="009D13A6" w:rsidRDefault="0044224A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edian 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397B828" w14:textId="77777777" w:rsidR="0044224A" w:rsidRPr="009D13A6" w:rsidRDefault="0044224A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(P25, P75)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E80AA3A" w14:textId="77777777" w:rsidR="0044224A" w:rsidRPr="009D13A6" w:rsidRDefault="0044224A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edian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90F48CB" w14:textId="77777777" w:rsidR="0044224A" w:rsidRPr="009D13A6" w:rsidRDefault="0044224A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(P25, P75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A683F6E" w14:textId="77777777" w:rsidR="0044224A" w:rsidRPr="009D13A6" w:rsidRDefault="0044224A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634D3" w14:textId="3CE3457A" w:rsidR="0044224A" w:rsidRPr="009D13A6" w:rsidRDefault="0044224A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-adjusted</w:t>
            </w:r>
            <w:r w:rsidRPr="00692BB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58900" w14:textId="75ED1B7B" w:rsidR="0044224A" w:rsidRPr="009D13A6" w:rsidRDefault="0044224A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rgy adjusted</w:t>
            </w:r>
            <w:r w:rsidRPr="00692BB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‡</w:t>
            </w:r>
          </w:p>
        </w:tc>
      </w:tr>
      <w:tr w:rsidR="000E241F" w:rsidRPr="009D13A6" w14:paraId="17C2FE03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9C4BA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Energy (Kcal) 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CFC66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209.5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B8CF3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2069.1, 2456.8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B3373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183.3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18F48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2009.6, 2354.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8217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86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8A65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81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F697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0E241F" w:rsidRPr="009D13A6" w14:paraId="4D4ECE58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77602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Protein (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6F80E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5.1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6F5F2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59.7, 72.4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61BFA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6.8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C4892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51.3, 62.6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E187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76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E5B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5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5A80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2**</w:t>
            </w:r>
          </w:p>
        </w:tc>
      </w:tr>
      <w:tr w:rsidR="000E241F" w:rsidRPr="009D13A6" w14:paraId="46B57738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34EEABF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Fat (g) 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086F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2.8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77D6F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67.8, 79.2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4103F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9.7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023B9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58.6, 80.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13C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5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5DAA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71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1EF5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7**</w:t>
            </w:r>
          </w:p>
        </w:tc>
      </w:tr>
      <w:tr w:rsidR="000E241F" w:rsidRPr="009D13A6" w14:paraId="7BDC9A85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B6D7F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arbohydrates (g) 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465EB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22.4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6DED6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311.5, 341.8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F71E4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18.6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0E982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298.6, 337.6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E41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71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F5BE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38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3F41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41*</w:t>
            </w:r>
          </w:p>
        </w:tc>
      </w:tr>
      <w:tr w:rsidR="000E241F" w:rsidRPr="009D13A6" w14:paraId="565D6D83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0CE89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Dietary </w:t>
            </w:r>
            <w:proofErr w:type="spellStart"/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fibre</w:t>
            </w:r>
            <w:proofErr w:type="spellEnd"/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03F1A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5.3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1A069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.8, 16.7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3BF6C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4.7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385E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10.3, 17.6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99F6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47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2313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45EC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26</w:t>
            </w:r>
          </w:p>
        </w:tc>
      </w:tr>
      <w:tr w:rsidR="000E241F" w:rsidRPr="009D13A6" w14:paraId="129BD2D5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F2151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Cholesterol (m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DFB63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74.9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1F26F" w14:textId="240D1E64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6.3, 2</w:t>
            </w:r>
            <w:r w:rsidR="006A1D28"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</w:t>
            </w: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3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E74A1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77.5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CF1F8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243.4, 289.6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9AC0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6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818F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1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FB33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6**</w:t>
            </w:r>
          </w:p>
        </w:tc>
      </w:tr>
      <w:tr w:rsidR="000E241F" w:rsidRPr="009D13A6" w14:paraId="55A8963B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40027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Vitamin A (</w:t>
            </w:r>
            <w:proofErr w:type="spellStart"/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μg</w:t>
            </w:r>
            <w:proofErr w:type="spellEnd"/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E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6E302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551.2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FB3E6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2.1, 594.8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52EE3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23.5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47402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487.6, 578.9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5DBF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7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4D51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2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E99B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48</w:t>
            </w:r>
          </w:p>
        </w:tc>
      </w:tr>
      <w:tr w:rsidR="000E241F" w:rsidRPr="009D13A6" w14:paraId="307716C4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834BE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Vitamin D (</w:t>
            </w:r>
            <w:proofErr w:type="spellStart"/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μg</w:t>
            </w:r>
            <w:proofErr w:type="spellEnd"/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C38A9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1.2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68ADB" w14:textId="68A3F491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7, 14.3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9B6C5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3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57AC8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8.1, 13.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34FC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46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515B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75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F789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78**</w:t>
            </w:r>
          </w:p>
        </w:tc>
      </w:tr>
      <w:tr w:rsidR="000E241F" w:rsidRPr="009D13A6" w14:paraId="0FFF9FC5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1286E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Vitamin E (m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8EBE4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3.6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E3AD5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.1, 14.8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3CF47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4.5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39EBA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10.9. 18,7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076E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2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FA34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5E4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21</w:t>
            </w:r>
          </w:p>
        </w:tc>
      </w:tr>
      <w:tr w:rsidR="000E241F" w:rsidRPr="009D13A6" w14:paraId="69BE7D99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107CE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Vitamin K (</w:t>
            </w:r>
            <w:proofErr w:type="spellStart"/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μg</w:t>
            </w:r>
            <w:proofErr w:type="spellEnd"/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54F5E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68.3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28158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.6, 74.7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8EFA7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8.7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E959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56.4, 77.9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6780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46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6D92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3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4C3C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1**</w:t>
            </w:r>
          </w:p>
        </w:tc>
      </w:tr>
      <w:tr w:rsidR="000E241F" w:rsidRPr="009D13A6" w14:paraId="0337CE80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554B0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Thiamin (m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EB250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9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B80C0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, 1.2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72FDA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37977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, 1.4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97B5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36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CD8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5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690C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6**</w:t>
            </w:r>
          </w:p>
        </w:tc>
      </w:tr>
      <w:tr w:rsidR="000E241F" w:rsidRPr="009D13A6" w14:paraId="2E5F17A7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9AF83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Riboflavin (m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EF21C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.1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AEB85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, 1.6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A34DF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B03B1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, 1.4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4504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77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6845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6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F349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8**</w:t>
            </w:r>
          </w:p>
        </w:tc>
      </w:tr>
      <w:tr w:rsidR="000E241F" w:rsidRPr="009D13A6" w14:paraId="48EB8688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B3D3C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Vitamin B6 (m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8D8EC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9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6C36E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, 1.2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429C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2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48B52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9, 1.6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8735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74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BB7F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8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B64C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1**</w:t>
            </w:r>
          </w:p>
        </w:tc>
      </w:tr>
      <w:tr w:rsidR="000E241F" w:rsidRPr="009D13A6" w14:paraId="54D39B11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4F23D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Vitamin B12 (</w:t>
            </w:r>
            <w:proofErr w:type="spellStart"/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μg</w:t>
            </w:r>
            <w:proofErr w:type="spellEnd"/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DD80B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.6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5D538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9, 2.1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19A2A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5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41F6A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1.2, 1.7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FD66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5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0E5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75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FD98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71**</w:t>
            </w:r>
          </w:p>
        </w:tc>
      </w:tr>
      <w:tr w:rsidR="000E241F" w:rsidRPr="009D13A6" w14:paraId="502CF5EB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0B5C3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Vitamin C (m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9EAD5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62.1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2C3EC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.2, 70.8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306B6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3.2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51CA8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67.8, 83.4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16C6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73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772F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33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03F7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32*</w:t>
            </w:r>
          </w:p>
        </w:tc>
      </w:tr>
      <w:tr w:rsidR="000E241F" w:rsidRPr="009D13A6" w14:paraId="6AC93A69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31462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Folate (</w:t>
            </w:r>
            <w:proofErr w:type="spellStart"/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μg</w:t>
            </w:r>
            <w:proofErr w:type="spellEnd"/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1CF8B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332.7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3B61A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1.8, 346.6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DDC89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74.3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24C7B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324.8, 467.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0D49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5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7413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37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CC7A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34*</w:t>
            </w:r>
          </w:p>
        </w:tc>
      </w:tr>
      <w:tr w:rsidR="000E241F" w:rsidRPr="009D13A6" w14:paraId="39DF16ED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2C308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Calcium (m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0F188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603.6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ED044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7.6, 674.2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87CB9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33.4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58BA5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405.7, 825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E288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4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279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6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9252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8**</w:t>
            </w:r>
          </w:p>
        </w:tc>
      </w:tr>
      <w:tr w:rsidR="000E241F" w:rsidRPr="009D13A6" w14:paraId="0D054030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F5259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Phosphorus (m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6E86A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732.5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EFA4F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8.2, 765.5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56D55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32.1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03E68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589.5, 846.9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DE3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82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CEC9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47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BBFB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43*</w:t>
            </w:r>
          </w:p>
        </w:tc>
      </w:tr>
      <w:tr w:rsidR="000E241F" w:rsidRPr="009D13A6" w14:paraId="3E8059AC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C272A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Potassium (m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732C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753.7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4B352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42.3, 2003.7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02A41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763.8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1D4CE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1538.5, 1897.7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D0D4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9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47BA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6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AE4B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3**</w:t>
            </w:r>
          </w:p>
        </w:tc>
      </w:tr>
      <w:tr w:rsidR="000E241F" w:rsidRPr="009D13A6" w14:paraId="5D7FA22D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D00F0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Sodium (m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9CEC7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638.9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E8F19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47.3, 1896.6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46DA6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656.9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F62A7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1543.7, 1803.6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8957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8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C55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4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7D2A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5**</w:t>
            </w:r>
          </w:p>
        </w:tc>
      </w:tr>
      <w:tr w:rsidR="000E241F" w:rsidRPr="009D13A6" w14:paraId="730F8416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D842C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Magnesium (m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44E12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88.4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3EA51" w14:textId="74C59688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63.5, </w:t>
            </w:r>
            <w:r w:rsidR="006A1D28"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3.4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12733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97.8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9C071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285.1, 318.5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A4F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1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5400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78E4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21</w:t>
            </w:r>
          </w:p>
        </w:tc>
      </w:tr>
      <w:tr w:rsidR="000E241F" w:rsidRPr="009D13A6" w14:paraId="14DDBA16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B4836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Iron (m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E2226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3.4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0E02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.1, 15.8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4E60E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2.1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A7A69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10.3, 13.6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C106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1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C378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A696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15</w:t>
            </w:r>
          </w:p>
        </w:tc>
      </w:tr>
      <w:tr w:rsidR="000E241F" w:rsidRPr="009D13A6" w14:paraId="0B0B0B63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89F8F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Iodine (</w:t>
            </w:r>
            <w:proofErr w:type="spellStart"/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μg</w:t>
            </w:r>
            <w:proofErr w:type="spellEnd"/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DE1F4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7.2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21F8A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66.4, 106.3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0B910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2.3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8830B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71.4, 99.8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E396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42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B9E0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37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A2AF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32*</w:t>
            </w:r>
          </w:p>
        </w:tc>
      </w:tr>
      <w:tr w:rsidR="000E241F" w:rsidRPr="009D13A6" w14:paraId="73E8AF98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09973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Zinc (m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BAB5E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3.4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FFC6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11.5, 16.3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64BD6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1.5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822B8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9.8, 12.4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9561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5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8E58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9339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23</w:t>
            </w:r>
          </w:p>
        </w:tc>
      </w:tr>
      <w:tr w:rsidR="000E241F" w:rsidRPr="009D13A6" w14:paraId="26186F00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55BC5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Selenium (</w:t>
            </w:r>
            <w:proofErr w:type="spellStart"/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μg</w:t>
            </w:r>
            <w:proofErr w:type="spellEnd"/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E70A8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4.8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49992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56.4, 72.8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46D41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7.1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009CB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50.4, 62.4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668C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6*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CC5F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8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253C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5**</w:t>
            </w:r>
          </w:p>
        </w:tc>
      </w:tr>
      <w:tr w:rsidR="000E241F" w:rsidRPr="009D13A6" w14:paraId="6A9DBDC0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724C0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Copper (m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993BF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5D07E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, 1.3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C3DE6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F8F61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, 1.5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223A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35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E86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AA3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11</w:t>
            </w:r>
          </w:p>
        </w:tc>
      </w:tr>
      <w:tr w:rsidR="000E241F" w:rsidRPr="009D13A6" w14:paraId="61A98874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5558D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Niacinamide (m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FE427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76.4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09585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261.2, 288.3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4D1A0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76.5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ADDCF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227.4, 289.5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439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38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A9C9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7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765B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53**</w:t>
            </w:r>
          </w:p>
        </w:tc>
      </w:tr>
      <w:tr w:rsidR="000E241F" w:rsidRPr="009D13A6" w14:paraId="788CCDD3" w14:textId="77777777" w:rsidTr="00C5407F">
        <w:trPr>
          <w:trHeight w:val="240"/>
        </w:trPr>
        <w:tc>
          <w:tcPr>
            <w:tcW w:w="28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E4ACAC" w14:textId="77777777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Choline (mg)  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116DB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52.3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69745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356.2, 503.8</w:t>
            </w:r>
          </w:p>
        </w:tc>
        <w:tc>
          <w:tcPr>
            <w:tcW w:w="946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5DF07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28.5 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9C26B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313.5, 457.9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6985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47*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0DAD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3**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67113" w14:textId="77777777" w:rsidR="000E241F" w:rsidRPr="009D13A6" w:rsidRDefault="000E241F" w:rsidP="000E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0.61**</w:t>
            </w:r>
          </w:p>
        </w:tc>
      </w:tr>
      <w:tr w:rsidR="000E241F" w:rsidRPr="009D13A6" w14:paraId="265E22A6" w14:textId="77777777" w:rsidTr="00C5407F">
        <w:trPr>
          <w:trHeight w:val="230"/>
        </w:trPr>
        <w:tc>
          <w:tcPr>
            <w:tcW w:w="12880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1562" w14:textId="7666C4C3" w:rsidR="000E241F" w:rsidRPr="009D13A6" w:rsidRDefault="000E241F" w:rsidP="000E24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NOTE: Daily intakes of nutrients estimated by two FFQs and 24HRs: Median (P25, P75)</w:t>
            </w:r>
            <w:r w:rsidR="006A1D28"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; SCC: Spearman correlation coefficients</w:t>
            </w:r>
            <w:r w:rsidR="008C2138"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for reproducibility</w:t>
            </w:r>
          </w:p>
        </w:tc>
      </w:tr>
      <w:tr w:rsidR="006A1D28" w:rsidRPr="009D13A6" w14:paraId="0DCD47F9" w14:textId="77777777" w:rsidTr="00C5407F">
        <w:trPr>
          <w:trHeight w:val="230"/>
        </w:trPr>
        <w:tc>
          <w:tcPr>
            <w:tcW w:w="1288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102D" w14:textId="13246AC0" w:rsidR="006A1D28" w:rsidRPr="009D13A6" w:rsidRDefault="00D969DA" w:rsidP="006A1D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92BBB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§</w:t>
            </w:r>
            <w:r w:rsidR="006A1D28"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r: Pearson correlation coefficients</w:t>
            </w:r>
            <w:r w:rsidR="008C2138"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for relative validity</w:t>
            </w:r>
          </w:p>
        </w:tc>
      </w:tr>
      <w:tr w:rsidR="006A1D28" w:rsidRPr="009D13A6" w14:paraId="4390ED94" w14:textId="77777777" w:rsidTr="006A1D28">
        <w:trPr>
          <w:trHeight w:val="230"/>
        </w:trPr>
        <w:tc>
          <w:tcPr>
            <w:tcW w:w="1288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EC2B9" w14:textId="352D6E40" w:rsidR="006A1D28" w:rsidRPr="009D13A6" w:rsidRDefault="00267E38" w:rsidP="006A1D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92BBB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†</w:t>
            </w:r>
            <w:r w:rsidR="006A1D28"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Based on log transformed values, </w:t>
            </w:r>
            <w:r w:rsidR="002A0179" w:rsidRPr="00692BB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‡</w:t>
            </w:r>
            <w:r w:rsidR="006A1D28"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Energy adjusted using the residual method</w:t>
            </w:r>
          </w:p>
        </w:tc>
      </w:tr>
      <w:tr w:rsidR="006A1D28" w:rsidRPr="009D13A6" w14:paraId="05C7ED39" w14:textId="77777777" w:rsidTr="006A1D28">
        <w:trPr>
          <w:trHeight w:val="280"/>
        </w:trPr>
        <w:tc>
          <w:tcPr>
            <w:tcW w:w="1288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70D5A" w14:textId="40B66DCC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Statistical significance was accepted with *P</w:t>
            </w:r>
            <w:r w:rsidRPr="009D13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&lt;0.05 (2-tailed). **P &lt;0.01.</w:t>
            </w:r>
          </w:p>
        </w:tc>
      </w:tr>
      <w:tr w:rsidR="006A1D28" w:rsidRPr="009D13A6" w14:paraId="0D9E7285" w14:textId="77777777" w:rsidTr="006A1D28">
        <w:trPr>
          <w:trHeight w:val="227"/>
        </w:trPr>
        <w:tc>
          <w:tcPr>
            <w:tcW w:w="1288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447AC" w14:textId="3A406A76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eproducibility: FFQ1</w:t>
            </w:r>
            <w:r w:rsidRPr="009A7525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vs.</w:t>
            </w: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FFQ2; Validity: FFQs</w:t>
            </w:r>
            <w:r w:rsidRPr="009A7525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vs. </w:t>
            </w: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4HRs </w:t>
            </w:r>
          </w:p>
        </w:tc>
      </w:tr>
      <w:tr w:rsidR="006A1D28" w:rsidRPr="009D13A6" w14:paraId="08C7CD8D" w14:textId="77777777" w:rsidTr="006A1D28">
        <w:trPr>
          <w:trHeight w:val="230"/>
        </w:trPr>
        <w:tc>
          <w:tcPr>
            <w:tcW w:w="1288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C1469" w14:textId="2DF56991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6A1D28" w:rsidRPr="009D13A6" w14:paraId="0DA19DA5" w14:textId="77777777" w:rsidTr="00C5407F">
        <w:trPr>
          <w:trHeight w:val="230"/>
        </w:trPr>
        <w:tc>
          <w:tcPr>
            <w:tcW w:w="1288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C2A8" w14:textId="611CCA3D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upplemental Table S3.</w:t>
            </w: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Daily nutrient intakes and FFQ reproducibility and validity among ethnic</w:t>
            </w:r>
            <w:r w:rsidR="0006040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>minority</w:t>
            </w:r>
            <w:r w:rsidR="00A80038"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group</w:t>
            </w:r>
            <w:r w:rsidRPr="009D13A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n=77)</w:t>
            </w:r>
          </w:p>
        </w:tc>
      </w:tr>
      <w:tr w:rsidR="006A1D28" w:rsidRPr="009D13A6" w14:paraId="00490957" w14:textId="77777777" w:rsidTr="00692BBB">
        <w:trPr>
          <w:gridAfter w:val="2"/>
          <w:wAfter w:w="411" w:type="dxa"/>
          <w:trHeight w:val="230"/>
        </w:trPr>
        <w:tc>
          <w:tcPr>
            <w:tcW w:w="2703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298B07" w14:textId="05F6EC90" w:rsidR="006A1D28" w:rsidRPr="009D13A6" w:rsidRDefault="0044224A" w:rsidP="006A1D28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trients</w:t>
            </w:r>
          </w:p>
        </w:tc>
        <w:tc>
          <w:tcPr>
            <w:tcW w:w="256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734FB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Q</w:t>
            </w:r>
          </w:p>
        </w:tc>
        <w:tc>
          <w:tcPr>
            <w:tcW w:w="256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845D1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HR</w:t>
            </w:r>
          </w:p>
        </w:tc>
        <w:tc>
          <w:tcPr>
            <w:tcW w:w="10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4B74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3543" w:type="dxa"/>
            <w:gridSpan w:val="4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A6386" w14:textId="75A889FF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="00D969DA" w:rsidRPr="00692BB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§</w:t>
            </w:r>
          </w:p>
        </w:tc>
      </w:tr>
      <w:tr w:rsidR="006A1D28" w:rsidRPr="009D13A6" w14:paraId="585EAC95" w14:textId="77777777" w:rsidTr="00692BBB">
        <w:trPr>
          <w:gridAfter w:val="2"/>
          <w:wAfter w:w="411" w:type="dxa"/>
          <w:trHeight w:val="198"/>
        </w:trPr>
        <w:tc>
          <w:tcPr>
            <w:tcW w:w="27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F7F32D" w14:textId="12738E2B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38AB0A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dian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066E7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P25, P75)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C9E0DA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dian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C40421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P25, P75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DF466C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D6E4F" w14:textId="3AA7DDAC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-adjusted</w:t>
            </w:r>
            <w:r w:rsidR="00267E38" w:rsidRPr="00692BB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D94B5" w14:textId="54EFF011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rgy adjusted</w:t>
            </w:r>
            <w:r w:rsidR="00267E38" w:rsidRPr="00692BB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‡</w:t>
            </w:r>
          </w:p>
        </w:tc>
      </w:tr>
      <w:tr w:rsidR="006A1D28" w:rsidRPr="009D13A6" w14:paraId="7C075058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BF3F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rgy (Kcal)  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BC0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66.7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918B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.2, 2476.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4708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09.6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C6F7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7.3, 2385.6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A907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4D55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93EA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1D28" w:rsidRPr="009D13A6" w14:paraId="175083F9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24617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(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BF97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3.4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D886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8, 73.4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7043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1.5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7D2D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4, 67.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0217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DE8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E23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*</w:t>
            </w:r>
          </w:p>
        </w:tc>
      </w:tr>
      <w:tr w:rsidR="006A1D28" w:rsidRPr="009D13A6" w14:paraId="7EB405BD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6E3AF51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at (g) 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7151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3.8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27CA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9, 80.4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316C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5.3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C930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2, 89.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FED1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8398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5F1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**</w:t>
            </w:r>
          </w:p>
        </w:tc>
      </w:tr>
      <w:tr w:rsidR="006A1D28" w:rsidRPr="009D13A6" w14:paraId="4CC30409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24AF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rbohydrates (g) 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45A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15.7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2AE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.5, 361.7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DCED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4.5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6297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.3, 339.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0350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E057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4000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**</w:t>
            </w:r>
          </w:p>
        </w:tc>
      </w:tr>
      <w:tr w:rsidR="006A1D28" w:rsidRPr="009D13A6" w14:paraId="1086ACC6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A469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ietary </w:t>
            </w:r>
            <w:proofErr w:type="spellStart"/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e</w:t>
            </w:r>
            <w:proofErr w:type="spellEnd"/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3380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8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89F1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, 16.2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D798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9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8B0D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, 18.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71B4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C328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BB4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*</w:t>
            </w:r>
          </w:p>
        </w:tc>
      </w:tr>
      <w:tr w:rsidR="006A1D28" w:rsidRPr="009D13A6" w14:paraId="228A512D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E5D3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esterol (m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847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3.5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1855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.6, 287.5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50D0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8.2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36E4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.4, 287.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C86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0AA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DCE6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**</w:t>
            </w:r>
          </w:p>
        </w:tc>
      </w:tr>
      <w:tr w:rsidR="006A1D28" w:rsidRPr="009D13A6" w14:paraId="3BC0BDF3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FB4C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min A (</w:t>
            </w:r>
            <w:proofErr w:type="spellStart"/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652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4.7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75F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.3, 573.6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7AC6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56.7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CE2D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2.2, 598.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82CA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75B2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004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**</w:t>
            </w:r>
          </w:p>
        </w:tc>
      </w:tr>
      <w:tr w:rsidR="006A1D28" w:rsidRPr="009D13A6" w14:paraId="0E247129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F8A7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min D (</w:t>
            </w:r>
            <w:proofErr w:type="spellStart"/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15A8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1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9297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, 15.8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8C6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2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8504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, 14.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C15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27F7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E907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**</w:t>
            </w:r>
          </w:p>
        </w:tc>
      </w:tr>
      <w:tr w:rsidR="006A1D28" w:rsidRPr="009D13A6" w14:paraId="09364EE6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ED8A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min E (m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9117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3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DD8C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, 15.5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148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6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7D7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, 13.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8EC1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6F70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CFC4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*</w:t>
            </w:r>
          </w:p>
        </w:tc>
      </w:tr>
      <w:tr w:rsidR="006A1D28" w:rsidRPr="009D13A6" w14:paraId="1A040C38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85FB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min K (</w:t>
            </w:r>
            <w:proofErr w:type="spellStart"/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990C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5.3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10F1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7, 73.8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AE25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7.8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7016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, 77.9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C563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2A70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E71D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**</w:t>
            </w:r>
          </w:p>
        </w:tc>
      </w:tr>
      <w:tr w:rsidR="006A1D28" w:rsidRPr="009D13A6" w14:paraId="3A12A6FF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7B2A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amin (m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C44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100A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, 1.4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42A5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AD2E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, 1.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6D4B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96D6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593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**</w:t>
            </w:r>
          </w:p>
        </w:tc>
      </w:tr>
      <w:tr w:rsidR="006A1D28" w:rsidRPr="009D13A6" w14:paraId="36FCBCEC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47B2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flavin (m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674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0E0E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, 1.5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E615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99E7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, 1.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30CC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E1F2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C09B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**</w:t>
            </w:r>
          </w:p>
        </w:tc>
      </w:tr>
      <w:tr w:rsidR="006A1D28" w:rsidRPr="009D13A6" w14:paraId="11B9D62A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8690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min B6 (m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0EE4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0CBB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, 1.3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3BD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CC7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, 1.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133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66AB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9CCA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**</w:t>
            </w:r>
          </w:p>
        </w:tc>
      </w:tr>
      <w:tr w:rsidR="006A1D28" w:rsidRPr="009D13A6" w14:paraId="710E04EA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C880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min B12 (</w:t>
            </w:r>
            <w:proofErr w:type="spellStart"/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95AB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7951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, 1.6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FB1A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1D1E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, 1.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C75E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0EDB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B9C1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*</w:t>
            </w:r>
          </w:p>
        </w:tc>
      </w:tr>
      <w:tr w:rsidR="006A1D28" w:rsidRPr="009D13A6" w14:paraId="75507D56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831D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min C (m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BDFC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1.8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4D34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2, 71.5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A9D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8.9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8BBA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7, 84.6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55DB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92FE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EB5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**</w:t>
            </w:r>
          </w:p>
        </w:tc>
      </w:tr>
      <w:tr w:rsidR="006A1D28" w:rsidRPr="009D13A6" w14:paraId="49024403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3B70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ate (</w:t>
            </w:r>
            <w:proofErr w:type="spellStart"/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0072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5.9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D734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.7, 405.7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ABCD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1.3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9D01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.2, 447.6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1EC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BC51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4B37" w14:textId="76E495F9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49*</w:t>
            </w:r>
          </w:p>
        </w:tc>
      </w:tr>
      <w:tr w:rsidR="006A1D28" w:rsidRPr="009D13A6" w14:paraId="20004E12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086B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um (m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EF34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87.6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5AF5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2.2, 606.5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4445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12.5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C7A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3.4, 687.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5C63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3DAD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C521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**</w:t>
            </w:r>
          </w:p>
        </w:tc>
      </w:tr>
      <w:tr w:rsidR="006A1D28" w:rsidRPr="009D13A6" w14:paraId="3D612E89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BC2A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rus (m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76DE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34.6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F3CC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8.4, 761.4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A816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13.2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18B3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2.7, 821.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7A86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24F2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2F95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**</w:t>
            </w:r>
          </w:p>
        </w:tc>
      </w:tr>
      <w:tr w:rsidR="006A1D28" w:rsidRPr="009D13A6" w14:paraId="2C9FD0E5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1B94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assium (m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E67E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03.3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2E91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8.3, 1693.6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2C64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23.6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EF9E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5.3, 1986.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3A78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DEAA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0E20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**</w:t>
            </w:r>
          </w:p>
        </w:tc>
      </w:tr>
      <w:tr w:rsidR="006A1D28" w:rsidRPr="009D13A6" w14:paraId="739D5FC9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DB0EB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ium (m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E50A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68.3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76EA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7.4, 1765.2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D763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33.5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A56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2.8, 1824.9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B30C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773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AC51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**</w:t>
            </w:r>
          </w:p>
        </w:tc>
      </w:tr>
      <w:tr w:rsidR="006A1D28" w:rsidRPr="009D13A6" w14:paraId="6037733D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A358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gnesium (m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5497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7.4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F4CD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.4, 303.5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556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12.6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5711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.3, 356.9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EA50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CF4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F825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6A1D28" w:rsidRPr="009D13A6" w14:paraId="3A069F52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D628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on (m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A50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8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F2D5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, 15.2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D30A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7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D6D0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, 14.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BB8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45AC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953A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</w:tr>
      <w:tr w:rsidR="006A1D28" w:rsidRPr="009D13A6" w14:paraId="1240B757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AF10B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odine (</w:t>
            </w:r>
            <w:proofErr w:type="spellStart"/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0E2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5.9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FD17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8, 112.3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10EE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8.5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4F6D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6, 92.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080C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B384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8BE0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*</w:t>
            </w:r>
          </w:p>
        </w:tc>
      </w:tr>
      <w:tr w:rsidR="006A1D28" w:rsidRPr="009D13A6" w14:paraId="47E945A2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4977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nc (m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314B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9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0CF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, 13.7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6B21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8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9853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, 12.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58A2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0655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CFA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6A1D28" w:rsidRPr="009D13A6" w14:paraId="4E004512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3D61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enium (</w:t>
            </w:r>
            <w:proofErr w:type="spellStart"/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90CD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7.4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C4CB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2, 68.9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5BB0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9.6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54C5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4, 66.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B745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CAA0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4002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**</w:t>
            </w:r>
          </w:p>
        </w:tc>
      </w:tr>
      <w:tr w:rsidR="006A1D28" w:rsidRPr="009D13A6" w14:paraId="5D26F990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B427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pper (m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480F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4615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, 0.9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7D46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EAFA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, 1.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5F1A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199A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E26B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6A1D28" w:rsidRPr="009D13A6" w14:paraId="58763D93" w14:textId="77777777" w:rsidTr="00692BBB">
        <w:trPr>
          <w:gridAfter w:val="2"/>
          <w:wAfter w:w="411" w:type="dxa"/>
          <w:trHeight w:val="24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E939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acinamide (m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F65D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2.7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32A3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.4, 295.8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83C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8.8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976D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.7, 342.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0F89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B391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8F60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**</w:t>
            </w:r>
          </w:p>
        </w:tc>
      </w:tr>
      <w:tr w:rsidR="006A1D28" w:rsidRPr="009D13A6" w14:paraId="0B1C0CFC" w14:textId="77777777" w:rsidTr="00692BBB">
        <w:trPr>
          <w:gridAfter w:val="2"/>
          <w:wAfter w:w="411" w:type="dxa"/>
          <w:trHeight w:val="113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193A" w14:textId="77777777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ine (mg)  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A454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61.3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17B0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.3, 528.5</w:t>
            </w:r>
          </w:p>
        </w:tc>
        <w:tc>
          <w:tcPr>
            <w:tcW w:w="881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875E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45.2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DF1D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.8, 458.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3DB0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8730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3F1D" w14:textId="77777777" w:rsidR="006A1D28" w:rsidRPr="009D13A6" w:rsidRDefault="006A1D28" w:rsidP="006A1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**</w:t>
            </w:r>
          </w:p>
        </w:tc>
      </w:tr>
      <w:tr w:rsidR="006A1D28" w:rsidRPr="009D13A6" w14:paraId="5E7AE17E" w14:textId="77777777" w:rsidTr="00692BBB">
        <w:trPr>
          <w:gridAfter w:val="1"/>
          <w:wAfter w:w="127" w:type="dxa"/>
          <w:trHeight w:val="230"/>
        </w:trPr>
        <w:tc>
          <w:tcPr>
            <w:tcW w:w="12753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E408" w14:textId="0B09F996" w:rsidR="006A1D28" w:rsidRPr="00692BBB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B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E: Daily intakes of nutrients estimated by two FFQs and 24HRs: Median (P25, P75); SCC: Spearman correlation coefficients</w:t>
            </w:r>
            <w:r w:rsidR="008C2138" w:rsidRPr="00692B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</w:t>
            </w:r>
            <w:r w:rsidR="00692BBB" w:rsidRPr="00692B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13A6" w:rsidRPr="00692B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="008C2138" w:rsidRPr="00692B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roducibility</w:t>
            </w:r>
          </w:p>
        </w:tc>
      </w:tr>
      <w:tr w:rsidR="006A1D28" w:rsidRPr="009D13A6" w14:paraId="747D28BE" w14:textId="77777777" w:rsidTr="00692BBB">
        <w:trPr>
          <w:gridAfter w:val="1"/>
          <w:wAfter w:w="127" w:type="dxa"/>
          <w:trHeight w:val="230"/>
        </w:trPr>
        <w:tc>
          <w:tcPr>
            <w:tcW w:w="1275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8FC4" w14:textId="66CD97A5" w:rsidR="006A1D28" w:rsidRPr="009D13A6" w:rsidRDefault="006A1D28" w:rsidP="009D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="00D969DA" w:rsidRPr="00692BB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§</w:t>
            </w: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Pearson correlation coefficients</w:t>
            </w:r>
            <w:r w:rsidR="008C2138"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lative validity</w:t>
            </w:r>
          </w:p>
        </w:tc>
      </w:tr>
      <w:tr w:rsidR="006A1D28" w:rsidRPr="009D13A6" w14:paraId="54BB0D78" w14:textId="77777777" w:rsidTr="00692BBB">
        <w:trPr>
          <w:gridAfter w:val="1"/>
          <w:wAfter w:w="127" w:type="dxa"/>
          <w:trHeight w:val="230"/>
        </w:trPr>
        <w:tc>
          <w:tcPr>
            <w:tcW w:w="1275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0F95D" w14:textId="60776C78" w:rsidR="006A1D28" w:rsidRPr="009D13A6" w:rsidRDefault="00267E3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BB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†</w:t>
            </w:r>
            <w:r w:rsidR="006A1D28"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ased on log transformed values, </w:t>
            </w:r>
            <w:r w:rsidRPr="00692BB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‡</w:t>
            </w:r>
            <w:r w:rsidR="006A1D28"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rgy adjusted using the residual method</w:t>
            </w:r>
          </w:p>
        </w:tc>
      </w:tr>
      <w:tr w:rsidR="006A1D28" w:rsidRPr="009D13A6" w14:paraId="5F058BB0" w14:textId="77777777" w:rsidTr="00692BBB">
        <w:trPr>
          <w:gridAfter w:val="1"/>
          <w:wAfter w:w="127" w:type="dxa"/>
          <w:trHeight w:val="280"/>
        </w:trPr>
        <w:tc>
          <w:tcPr>
            <w:tcW w:w="1275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0A6A3" w14:textId="2CD01A59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istical significance was accepted with *P</w:t>
            </w:r>
            <w:r w:rsidRPr="009D13A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5 (2-tailed). **P &lt;0.01.</w:t>
            </w:r>
          </w:p>
        </w:tc>
      </w:tr>
      <w:tr w:rsidR="006A1D28" w:rsidRPr="009D13A6" w14:paraId="33523689" w14:textId="77777777" w:rsidTr="00692BBB">
        <w:trPr>
          <w:gridAfter w:val="1"/>
          <w:wAfter w:w="127" w:type="dxa"/>
          <w:trHeight w:val="230"/>
        </w:trPr>
        <w:tc>
          <w:tcPr>
            <w:tcW w:w="1275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CBBEC" w14:textId="2D3AF08C" w:rsidR="006A1D28" w:rsidRPr="009D13A6" w:rsidRDefault="006A1D28" w:rsidP="006A1D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roducibility: FFQ1</w:t>
            </w:r>
            <w:r w:rsidRPr="009A75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vs.</w:t>
            </w: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FQ2; Validity: FFQs</w:t>
            </w:r>
            <w:r w:rsidRPr="009A75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vs. </w:t>
            </w:r>
            <w:r w:rsidRPr="009D1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HRs</w:t>
            </w:r>
          </w:p>
        </w:tc>
      </w:tr>
    </w:tbl>
    <w:p w14:paraId="3911B2AC" w14:textId="77777777" w:rsidR="00A80038" w:rsidRPr="000E241F" w:rsidRDefault="00A80038" w:rsidP="00C5407F"/>
    <w:sectPr w:rsidR="00A80038" w:rsidRPr="000E241F" w:rsidSect="00C5407F">
      <w:pgSz w:w="16840" w:h="16443" w:orient="landscape"/>
      <w:pgMar w:top="2268" w:right="1820" w:bottom="226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5618C" w14:textId="77777777" w:rsidR="004C4B3C" w:rsidRDefault="004C4B3C" w:rsidP="00A8257A">
      <w:r>
        <w:separator/>
      </w:r>
    </w:p>
  </w:endnote>
  <w:endnote w:type="continuationSeparator" w:id="0">
    <w:p w14:paraId="38B69AC1" w14:textId="77777777" w:rsidR="004C4B3C" w:rsidRDefault="004C4B3C" w:rsidP="00A825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913F0" w14:textId="77777777" w:rsidR="004C4B3C" w:rsidRDefault="004C4B3C" w:rsidP="00A8257A">
      <w:r>
        <w:separator/>
      </w:r>
    </w:p>
  </w:footnote>
  <w:footnote w:type="continuationSeparator" w:id="0">
    <w:p w14:paraId="51690D8E" w14:textId="77777777" w:rsidR="004C4B3C" w:rsidRDefault="004C4B3C" w:rsidP="00A825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0MDA0Mjc0NLcwMLVQ0lEKTi0uzszPAykwNK4FAHCwnD4tAAAA"/>
  </w:docVars>
  <w:rsids>
    <w:rsidRoot w:val="009F660B"/>
    <w:rsid w:val="00054B4A"/>
    <w:rsid w:val="00060403"/>
    <w:rsid w:val="000E241F"/>
    <w:rsid w:val="0012779D"/>
    <w:rsid w:val="001C5CBF"/>
    <w:rsid w:val="00267E38"/>
    <w:rsid w:val="002A0179"/>
    <w:rsid w:val="002E44F6"/>
    <w:rsid w:val="0038387F"/>
    <w:rsid w:val="003940E4"/>
    <w:rsid w:val="003B16C7"/>
    <w:rsid w:val="003D2C00"/>
    <w:rsid w:val="0044224A"/>
    <w:rsid w:val="004C305C"/>
    <w:rsid w:val="004C4B3C"/>
    <w:rsid w:val="005F69B4"/>
    <w:rsid w:val="006472AE"/>
    <w:rsid w:val="0065747B"/>
    <w:rsid w:val="00692BBB"/>
    <w:rsid w:val="006A1D28"/>
    <w:rsid w:val="007C0C79"/>
    <w:rsid w:val="00852544"/>
    <w:rsid w:val="008B4F6A"/>
    <w:rsid w:val="008C2138"/>
    <w:rsid w:val="009A7525"/>
    <w:rsid w:val="009D13A6"/>
    <w:rsid w:val="009E3496"/>
    <w:rsid w:val="009F660B"/>
    <w:rsid w:val="00A02AC8"/>
    <w:rsid w:val="00A80038"/>
    <w:rsid w:val="00A8257A"/>
    <w:rsid w:val="00AC7715"/>
    <w:rsid w:val="00C5407F"/>
    <w:rsid w:val="00D8097E"/>
    <w:rsid w:val="00D94E3F"/>
    <w:rsid w:val="00D969DA"/>
    <w:rsid w:val="00DF027C"/>
    <w:rsid w:val="00E730B1"/>
    <w:rsid w:val="00F15FF1"/>
    <w:rsid w:val="00F60DD1"/>
    <w:rsid w:val="00FB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F72038"/>
  <w15:chartTrackingRefBased/>
  <w15:docId w15:val="{5E217702-0F58-4CF2-9735-A9B8AF08D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0DD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C0C79"/>
    <w:pPr>
      <w:spacing w:beforeLines="25" w:before="25" w:afterLines="25" w:after="25" w:line="400" w:lineRule="exact"/>
    </w:pPr>
    <w:rPr>
      <w:rFonts w:eastAsia="宋体"/>
      <w:sz w:val="28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pappertittle1">
    <w:name w:val="papper tittle1"/>
    <w:basedOn w:val="1"/>
    <w:link w:val="pappertittle10"/>
    <w:qFormat/>
    <w:rsid w:val="00F60DD1"/>
    <w:pPr>
      <w:spacing w:line="480" w:lineRule="auto"/>
    </w:pPr>
    <w:rPr>
      <w:rFonts w:ascii="Times New Roman" w:eastAsia="Times New Roman" w:hAnsi="Times New Roman"/>
      <w:sz w:val="24"/>
    </w:rPr>
  </w:style>
  <w:style w:type="character" w:customStyle="1" w:styleId="pappertittle10">
    <w:name w:val="papper tittle1 字符"/>
    <w:basedOn w:val="10"/>
    <w:link w:val="pappertittle1"/>
    <w:rsid w:val="00F60DD1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10">
    <w:name w:val="标题 1 字符"/>
    <w:basedOn w:val="a0"/>
    <w:link w:val="1"/>
    <w:uiPriority w:val="9"/>
    <w:rsid w:val="00F60DD1"/>
    <w:rPr>
      <w:b/>
      <w:bCs/>
      <w:kern w:val="44"/>
      <w:sz w:val="44"/>
      <w:szCs w:val="44"/>
    </w:rPr>
  </w:style>
  <w:style w:type="paragraph" w:styleId="a4">
    <w:name w:val="header"/>
    <w:basedOn w:val="a"/>
    <w:link w:val="a5"/>
    <w:uiPriority w:val="99"/>
    <w:unhideWhenUsed/>
    <w:rsid w:val="00A82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25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2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25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2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4</Pages>
  <Words>1092</Words>
  <Characters>6229</Characters>
  <Application>Microsoft Office Word</Application>
  <DocSecurity>0</DocSecurity>
  <Lines>51</Lines>
  <Paragraphs>14</Paragraphs>
  <ScaleCrop>false</ScaleCrop>
  <Company/>
  <LinksUpToDate>false</LinksUpToDate>
  <CharactersWithSpaces>7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y zz</dc:creator>
  <cp:keywords/>
  <dc:description/>
  <cp:lastModifiedBy>Lesly zz</cp:lastModifiedBy>
  <cp:revision>22</cp:revision>
  <dcterms:created xsi:type="dcterms:W3CDTF">2022-10-02T10:28:00Z</dcterms:created>
  <dcterms:modified xsi:type="dcterms:W3CDTF">2022-11-16T12:12:00Z</dcterms:modified>
</cp:coreProperties>
</file>